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Supporting Information: Table SI. Glycoside hydrolases of </w:t>
      </w:r>
      <w:r>
        <w:rPr>
          <w:i/>
          <w:sz w:val="20"/>
        </w:rPr>
        <w:t>T. turnerae</w:t>
      </w:r>
      <w:r>
        <w:rPr/>
        <w:t xml:space="preserve"> (99 ORFs total; 101 domains total)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795"/>
        <w:gridCol w:w="2185"/>
        <w:gridCol w:w="838"/>
        <w:gridCol w:w="971"/>
        <w:gridCol w:w="864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Function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ular Architecture 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oP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16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ose phosphor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2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2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xyl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25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6-CBM10-CBM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4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ose phosphor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4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4-CBM10-CBM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4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0-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40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0-GH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4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glucuron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4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76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an phosphor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76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obiose phosphor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2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am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7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alact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4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-CBM10-CBM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0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6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oglycan lytic transglycos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5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-CBM22-CBM22-CBM22-CBM22-CBM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42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cellodextri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BM5-CBM10-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42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odextri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-CBM10-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35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glucan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2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-CBM5-GH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18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14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mann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0-CBM10-CBM5-GH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7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6&lt;CBM32&gt;-CBM32-CBM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67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67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67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5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41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man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34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34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mann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-CBM10-CBM10-CBM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6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0-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3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lpha-L-arabinofuranosid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2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L-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6-GH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22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9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mann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35-GH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9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galact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9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-FN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8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 -CBM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8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1,3-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6-CBM6-CBM32-CBM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5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401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-CBM2-CBM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99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non-reducing end] cellobiohydro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99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-acetylmuramid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98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1,3-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3-GH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9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eptidoglycan hydrol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75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7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69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6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603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xylan esterase and 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6-CBM5-CBM10-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56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48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447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methylglucuronoyl ester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BM5-CE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9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mann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 -CBM2-CBM10-CBM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9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-CBM3-CBM5-CBM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59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54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0-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45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2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xyl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4-CBM5-CBM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3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1,4-beta-galactan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0-CBM10-GH5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2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xyl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2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-CBM10-GH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10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0-CBM50-CBM50-GH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94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88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ytic murein transglycosyl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8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80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acetylxylan ester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E4-CBM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78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 and acetylxylan ester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1-CE4-CBM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67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1,3-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6-CBM6*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59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-CBM6-CBM22-CBM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50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L-fu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9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alact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9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galacturo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8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aturated uronyl hydrol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13-CBM35-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1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osidase/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93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debranching enzym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93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-alpha-glucan branching enzym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93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alpha-glucanotransfer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7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5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5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an phosphory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3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to xylanase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8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beta-glucosamin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78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yc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76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L-arabinofuranosid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76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gluc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76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73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a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95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- and exoglucanase, celA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5-CBM5-CBM10-GH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28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obiohydrol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5-CBM10-GH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a. ORF encodes multiple catalytic domains</w:t>
      </w:r>
    </w:p>
    <w:p>
      <w:pPr>
        <w:pStyle w:val="Normal"/>
        <w:rPr>
          <w:sz w:val="20"/>
        </w:rPr>
      </w:pPr>
      <w:r>
        <w:rPr>
          <w:sz w:val="20"/>
        </w:rPr>
        <w:t>* partial/truncated domain</w:t>
      </w:r>
    </w:p>
    <w:p>
      <w:pPr>
        <w:pStyle w:val="Normal"/>
        <w:rPr>
          <w:sz w:val="20"/>
        </w:rPr>
      </w:pPr>
      <w:r>
        <w:rPr>
          <w:sz w:val="20"/>
        </w:rPr>
        <w:t>&lt;&gt; embedded domain</w:t>
      </w:r>
    </w:p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240" w:before="120" w:after="0"/>
      <w:jc w:val="center"/>
      <w:outlineLvl w:val="0"/>
    </w:pPr>
    <w:rPr>
      <w:rFonts w:ascii="Georgia" w:hAnsi="Georgia" w:cs="Georgia"/>
      <w:b/>
      <w:caps/>
      <w:sz w:val="22"/>
      <w:lang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Cambria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exact" w:line="240" w:before="120" w:after="0"/>
      <w:ind w:firstLine="288"/>
    </w:pPr>
    <w:rPr>
      <w:rFonts w:ascii="Georgia" w:hAnsi="Georgia" w:cs="Georgia"/>
      <w:sz w:val="22"/>
      <w:szCs w:val="24"/>
      <w:lang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2:24:00Z</dcterms:created>
  <dc:creator>New England Biolabs</dc:creator>
  <dc:description/>
  <cp:keywords/>
  <dc:language>en-US</dc:language>
  <cp:lastModifiedBy>Dan Distel</cp:lastModifiedBy>
  <dcterms:modified xsi:type="dcterms:W3CDTF">2009-05-18T22:27:00Z</dcterms:modified>
  <cp:revision>3</cp:revision>
  <dc:subject/>
  <dc:title>SUPP</dc:title>
</cp:coreProperties>
</file>